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2938"/>
        <w:gridCol w:w="2748"/>
        <w:gridCol w:w="1419"/>
      </w:tblGrid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cession No.</w:t>
            </w:r>
          </w:p>
        </w:tc>
        <w:tc>
          <w:tcPr>
            <w:tcW w:w="2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Forward primer sequence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verse primer sequenc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oduct Size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327249</w:t>
            </w:r>
          </w:p>
        </w:tc>
        <w:tc>
          <w:tcPr>
            <w:tcW w:w="2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CCCAGCAACACCTACA</w:t>
            </w:r>
          </w:p>
        </w:tc>
        <w:tc>
          <w:tcPr>
            <w:tcW w:w="2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AAAGTCACAGTCAAG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7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54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AAGGAGCCGATG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AAGCCAGTAAAC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26265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TTCCGTCCTATTCTA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GATTCTGAGCCTTCC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17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28808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CGACGCTCCATAA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CCACCATCACCAG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8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91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CTGAAAGGGATAG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GCCGAGGTAAGG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18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31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ACAAGCAGAACTAA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ATTGACATAAACC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4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71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AGGATAAGTTTG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CAGATCAGTTTTG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1200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48368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GTTCCGCATCTCA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ATCACATACAGG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2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Y61643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ACCCCCACTAATG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GGACTGCCAAAA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Y32725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TGTCGCAGTGTTAGTT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CCGTGTCTTCCTCGT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7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70746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TTCGTTTGACTTTGA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GTTTTATCTTCTGG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4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91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CCCTTCAACTAC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CATCCTTCAACTC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66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TTAACCCGCTTT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TGACGAACTGAG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43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TTGTTGTTGTTCGTTG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TTGGATGGTGCTCTG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38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J24938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CGACGACCCCAAT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CAATAACAACAA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77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M65840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CCTGTATTCTCTA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CGTATTCTCTCAC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10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4221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GCTATTCAAGAC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GCAGTTACCATTT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1300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66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TTCAATGTGGAG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CTGTGTATTCTGG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516, AI187517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ATCTGGTGTGGAA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TGTGGTGCGAAGGT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84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J43067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GAAGCTCCTCCA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ATCAAACAAAAA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8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84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GGAACATTTTTAGC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CACCAGAGCACCA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65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44837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CCTACATACACGA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CCCAACACGCCTTT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1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76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AAGTCTGAAGTGAAC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GGATGGGGAGTGTA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744, EH11887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GATTGTATTGGTG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CTGTGATGGTAGCC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390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6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CCCTGGATACTAA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AGAGCCTGACATTC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2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5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GCACAAGAACAAC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GAAATGATACAAA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3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763, CA79883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CCCAAAAACTCAA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ATAGAATCGGAAG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889, EH11889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GTTGGCGAGCGAAA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GAAGAAGACGAAG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9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48369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TGTCCTGGTGGTG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CGTCCGCTAAAGTG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35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72629, AI17263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AAAGTGTGATTAGG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GGTTCGGGGTCTG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8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705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TTCTGATGTTTACTA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GGATGTGGTTTTCT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9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82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ACACCAACTCC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TCAGCCTTCTTC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13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55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CATAAAAGCAGCAAT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AGTTCCCGAGCAG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7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23230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GTGGGGCTGATTTT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GTTGTGGAAGAGG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47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7798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GCAAACCTACAC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GCGCCGATTCTGG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1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6330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AGGAAGACAAAC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AACCGAACAAC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6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6330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GCTGGAGAAGG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CGCGTGAACTA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3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700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CCAACTCAACATC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ATCCCACATACT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5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67279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TTAGTGCGAGATGACG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AACGAGGATGCCGATG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7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90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GCGATGAGAAGAAC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GAGGATGGAGAG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62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G83580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GCAGGGGACGAAG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CTGTGAGTTTTGG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13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J86312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CCGTGATGAGAACC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TGTGATGAGAATAGAG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483678, BG83575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CATCCCAACTCGT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CAACAACCCTCTG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0227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AATGGGACGAGCAAG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TGAGGAGGCGGCACTG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9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39350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CAAGGCTGGCGACTA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CGACTTCATCATC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68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17284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AACAAACCACTCTG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GCTTAATCACTTCA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2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79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CAGACGCTATCA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CGGTAACGGAAGG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11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4216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TATAAATCGGAACA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CCAGAGTGAAAGTG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03267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GGATGCTGAAGAC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ATGCTGAGTGAG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7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TCCCACAAAATAC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CTTACAGCCAGCAT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34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43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TACAACGCCAGCAC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ACGCCGAACAACA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7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19481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TGCTGAGTTTGTT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ACGCACGAGTATG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7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63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GCTGGGAGGGAGT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GAGGTCTTCGTCTT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5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Y64478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GTGGAAGATGTTG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GGGTCGTCGTTGG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38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592, AI18759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TAGATTCCCCAAC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GAGGCAACCACAG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5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G83577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TCCTCGTAAAGT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CCAACAATAGC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52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05313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AGACGAAGCAATACC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GCCACCCACACATAG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8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50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TAGGTTTTTCTGT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AAAAGTGATAACAAA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4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1981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TCAGGCGGAGTGT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CAGTTTGTCTTT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4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9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CGAAAACCCCAGATA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AACGCCATAGTGTAAG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6073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TGACGCTCTATTT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CTCGCTCCACAT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3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06274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AAAGCCTCAAACC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CGAAGAACAACC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44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99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CACTGACGAGAAC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CACAACAAGCAAC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9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76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CAACCAACTTCAT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TCACCTTTAGACT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506, AI18750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ATCCTATCTCTCATC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CCAATCATCAAAGTT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17798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ACGGCAAACTCAA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CCAACCCATCCTT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478, BE015477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AGGCACCATTCAAC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TTCTCCTTCACCATC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17267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TCGGCAGGGAACTT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CACTGGCGTAGGT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6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77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ACAAAAGGAACAA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CTCGTAGCCCAA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7102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CGACGACTTCTCAAT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CAATCCCTCATCAA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1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G83575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AATAGTGGCAAAC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TCAACTGGCGAG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Y36870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GGAAATGGACGAG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CGAATGCCGAAGA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38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TCGGCGTAATCGT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TCAGGTGGACAAC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9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60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CAAAGGCGAGAGG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TTTAGGCGAGTGT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2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7266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AAGTCATCGCTGT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TTTAAGAATCGCTG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6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51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TGTCACTCATTTT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TATTTTGGCATTGG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G835807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TCATATCCGCCACCA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CTCTCCCATCCGAC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1270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TGAGGATGGCTAC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GGGTGGCAACTTTC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8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06275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TGTTTCCATTCCATT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ACAGTATCCAAG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06275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GAAGAAGATGGAG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GAGCAGTCAGGAGT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G83580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TAAGTCGCTCTA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ACTCGCCTCTATG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43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66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AGGACAAGGCTAC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GGGTGAAGACAA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8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7265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GAAGAGGAAGTATG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ACCCCACGAGAAA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28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455, EH11853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GCCATTATCAACT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CTCATCTTTCTTC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1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28808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CGCCAACGCCTCC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TCCAGCCCATAAC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7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70743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GTGTGGTGCTTAG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TTTGTCAGTAGTA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6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80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AAGGTCGGGAAG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CTGGTTGATTGG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850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59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AGAACGACGAAAT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GGTTAGGAGGGAC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420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91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CTACGCCATCACAGT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CTTTTACAGTCTCT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5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30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TCATCGCTGGTCTC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TTCTTCTTCTTGT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3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G835801, CA79867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CCAATACTTTAC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CATTCCGCCGTCT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4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57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CAGTAGAAAGAGA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CATCAAAACAACC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703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AGGATAATGAGGAA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TGCGTGATGGTAGAT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4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Y67279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GTGGCTGTTAGATT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TTGACTGAGGCTTG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9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7932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TTTGAAGAGATGGAG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TGTTTTTGGAGTTG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00325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ACCCACGACCCTGA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GAACCGATGCCAAC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7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8745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CAAAAACCCAAGGAAT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GAAAATGTAGCCAG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95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TAAAACAACAACG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TCTTCAACAACAA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5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ACAAATCATAACC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TCCCAAGAGTAG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6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32358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GGAAGGCGATAAATG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CTCAATAATAAGAC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7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4220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GACTTGGATAGG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CGGATGATTTGAC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23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732, CA79871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GCACCCCAGCAAC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AAGAGTAGCCATC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6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10390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ACGACTTTAGGTT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CACTTTCCACTTC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3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48752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ATGAGGTGACAG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GGTGGGGAGGTG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4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7379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GGTGATGGATGAGT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TCGTCGTATTGCTTC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76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21797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GCAATGGCGAAGCAA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GTGTAGTATCTCAAA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3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11759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GGCTATGTGGATT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TGTTAGGGTCGTA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72663, BF04701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GTGAAGGGTCGTT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TTACTGGGGGAGA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22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6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CACCGCCGACTTG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TTCCTCTTTCTTG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5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2882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GAAACACTATGG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GAAAGGGGAACAA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9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11759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CAAGGGAGAGGTG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TGTTTGTGGGTG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42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2009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CGATGCCCAAACTG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TCCAATGAACACCAC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47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ATTGAAAGACAGG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CATGAGGGCACG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38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ATCCACCGCATC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CTCAACCTCTACACC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46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42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TGATGATGCGTCT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CGTAACCACCTTG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4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1734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CATTACTCGCCCTTT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TTTTCAACGCTCTT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5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1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CGATGGCGTTAGTC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TCTTTCCGTTGT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1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31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GAACACAGCAAGCAG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ATGTCCGCCTCAG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42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6479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CGTATCTTCTATG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TTGCGTTTCCTTTC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47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70745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ACCAAATAGAAAT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TAAACACGCTCAC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64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060797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AACGAAACGCAG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ATAACGCCTACC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43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4221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ACGCACCGAAAGCA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CCAAAGGCAGAC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827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TACGTCTATGGA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TTGGGAATGTTGTC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37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2548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GCTTTTCTGTGATT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CGGGGGCTCTGGTT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1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00772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ATGTTCCTGTATCTTC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GCCTCTTTTCCGTGTT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7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00858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TCAAAAGCCCTCCT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CAGCATAGCAATACC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F118384 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CCGCTAAATGCTT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CCCGAGGTGGTTG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410</w:t>
            </w:r>
          </w:p>
        </w:tc>
      </w:tr>
      <w:tr>
        <w:trPr/>
        <w:tc>
          <w:tcPr>
            <w:tcW w:w="160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483687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AGGCACCATCTTT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CTCTTCATCTTCTT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82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GGTCTGTGGTTCGT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TTTATAGGTTAGG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40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TATGAGTTTGATTTGG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GTGGTGGGGTATGTT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8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0760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CTACTACGGCATC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AGCATCCTCTCAA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6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48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AACATTGAAGGTG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ATTGTGAGGTCC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93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GTGCTCTGAAAT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AGCCACTCTCGT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4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117578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CACCTTCTTGTTTA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CTCCATTGTCCTAC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9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704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CCCGTGTTCCTTGA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TTTAGTTTCCCTTC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23230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AGGTCTACGAGCAATA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GATGAATAATAAACGA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4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456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GAGCAAAGGTAAGC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TGTTGATGTGGTA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I14220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TGTGAGCGAAAATA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CCGAACAAAAATAACC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2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E015464, EH118914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ACCTCGCTCATACA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GCTCTCCATCTTCA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32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672800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CCTATCCCCACCA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TGCCGAACTTGTC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7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186577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GGTATCATCATCTA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GTCGCCCAGCAGT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22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32788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TGCTTTCTTTACCA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TACTGCGGGCTCTC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5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658423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GAGGCAGTCAGGT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GTTTGGCGAGGAT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40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923835, BF046981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TGACTGGCGTAGAG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GGATAAAGGCAAGG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798709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ATGTCCAGCCACCAG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AGTAGTTCACGAG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7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75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TGGGGCTGACTTGGTG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TTGGCTGCTTTTACTG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105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232302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CTCCCGTGTTTTATT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TTTTGATTGTCCTT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. 750</w:t>
            </w:r>
          </w:p>
        </w:tc>
      </w:tr>
      <w:tr>
        <w:trPr/>
        <w:tc>
          <w:tcPr>
            <w:tcW w:w="16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F046915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CGCCTGACTTCTCC</w:t>
            </w:r>
          </w:p>
        </w:tc>
        <w:tc>
          <w:tcPr>
            <w:tcW w:w="27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TCTGATGATGATGC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4</w:t>
            </w:r>
          </w:p>
        </w:tc>
      </w:tr>
      <w:tr>
        <w:trPr/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Q840514</w:t>
            </w:r>
          </w:p>
        </w:tc>
        <w:tc>
          <w:tcPr>
            <w:tcW w:w="2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ATCCTATCCTTCATCA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TCCTTGGTTTATCATC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Lucida Grande" w:hAnsi="Lucida Grande" w:eastAsia="ＭＳ 明朝" w:cs="Times New Roman"/>
      <w:sz w:val="18"/>
      <w:szCs w:val="18"/>
    </w:rPr>
  </w:style>
  <w:style w:type="character" w:styleId="Style16">
    <w:name w:val="コメント文字列 (文字)"/>
    <w:basedOn w:val="Style14"/>
    <w:qFormat/>
    <w:rPr>
      <w:rFonts w:ascii="Century" w:hAnsi="Century" w:eastAsia="ＭＳ 明朝" w:cs="Times New Roman"/>
    </w:rPr>
  </w:style>
  <w:style w:type="character" w:styleId="Style17">
    <w:name w:val="コメント内容 (文字)"/>
    <w:basedOn w:val="Style16"/>
    <w:qFormat/>
    <w:rPr>
      <w:sz w:val="21"/>
    </w:rPr>
  </w:style>
  <w:style w:type="character" w:styleId="Style18">
    <w:name w:val="コメント参照"/>
    <w:basedOn w:val="Style14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0">
    <w:name w:val="コメント文字列"/>
    <w:basedOn w:val="Normal"/>
    <w:qFormat/>
    <w:pPr/>
    <w:rPr>
      <w:sz w:val="24"/>
    </w:rPr>
  </w:style>
  <w:style w:type="paragraph" w:styleId="Style21">
    <w:name w:val="コメント内容"/>
    <w:basedOn w:val="Style20"/>
    <w:next w:val="Style20"/>
    <w:qFormat/>
    <w:pPr/>
    <w:rPr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01:36:00Z</dcterms:created>
  <dc:creator>安河内 祐二</dc:creator>
  <dc:description/>
  <cp:keywords/>
  <dc:language>en-US</dc:language>
  <cp:lastModifiedBy>安河内 祐二</cp:lastModifiedBy>
  <dcterms:modified xsi:type="dcterms:W3CDTF">2009-09-28T03:22:00Z</dcterms:modified>
  <cp:revision>3</cp:revision>
  <dc:subject/>
  <dc:title>Table S4</dc:title>
</cp:coreProperties>
</file>